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2BD28" w14:textId="747C2BFB" w:rsidR="00416BAA" w:rsidRPr="001B7F75" w:rsidRDefault="00416BAA" w:rsidP="00416BAA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8226F2">
        <w:rPr>
          <w:rFonts w:ascii="Arial" w:hAnsi="Arial" w:cs="Arial"/>
          <w:b/>
          <w:color w:val="000000" w:themeColor="text1"/>
          <w:sz w:val="24"/>
          <w:szCs w:val="24"/>
        </w:rPr>
        <w:t>TABLE S2</w:t>
      </w:r>
    </w:p>
    <w:tbl>
      <w:tblPr>
        <w:tblW w:w="10071" w:type="dxa"/>
        <w:tblLook w:val="04A0" w:firstRow="1" w:lastRow="0" w:firstColumn="1" w:lastColumn="0" w:noHBand="0" w:noVBand="1"/>
      </w:tblPr>
      <w:tblGrid>
        <w:gridCol w:w="762"/>
        <w:gridCol w:w="9309"/>
      </w:tblGrid>
      <w:tr w:rsidR="00416BAA" w:rsidRPr="00C81852" w14:paraId="2BF48FF3" w14:textId="77777777" w:rsidTr="00C81852">
        <w:trPr>
          <w:trHeight w:val="211"/>
        </w:trPr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92AE" w14:textId="77777777" w:rsidR="00416BAA" w:rsidRPr="00C81852" w:rsidRDefault="00416BAA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r.</w:t>
            </w:r>
          </w:p>
        </w:tc>
        <w:tc>
          <w:tcPr>
            <w:tcW w:w="9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ED75" w14:textId="77777777" w:rsidR="00416BAA" w:rsidRPr="00C81852" w:rsidRDefault="00416BAA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thway map (number of matched objects)</w:t>
            </w:r>
          </w:p>
        </w:tc>
      </w:tr>
      <w:tr w:rsidR="00416BAA" w:rsidRPr="00C81852" w14:paraId="06D28C15" w14:textId="77777777" w:rsidTr="00C81852">
        <w:trPr>
          <w:trHeight w:val="286"/>
        </w:trPr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2D13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1CE7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1100 Metabolic pathways - Laccaria bicolor (538)</w:t>
            </w:r>
          </w:p>
        </w:tc>
      </w:tr>
      <w:tr w:rsidR="00416BAA" w:rsidRPr="00C81852" w14:paraId="06ECFE52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654C404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0CF0A4BF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1110 Biosynthesis of secondary metabolites - Laccaria bicolor (245)</w:t>
            </w:r>
          </w:p>
        </w:tc>
      </w:tr>
      <w:tr w:rsidR="00416BAA" w:rsidRPr="00C81852" w14:paraId="399F7562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CE5357A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1041712D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bc01230 Biosynthesis of amino acids - Laccaria bicolor (90)</w:t>
            </w:r>
          </w:p>
        </w:tc>
      </w:tr>
      <w:tr w:rsidR="00416BAA" w:rsidRPr="00C81852" w14:paraId="5DB9142C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567069F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4C75C951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bc01200 Carbon metabolism - Laccaria bicolor (83)</w:t>
            </w:r>
          </w:p>
        </w:tc>
      </w:tr>
      <w:tr w:rsidR="00416BAA" w:rsidRPr="00C81852" w14:paraId="56DA4763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047BD78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7B3C6421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230 Purine metabolism - Laccaria bicolor (44)</w:t>
            </w:r>
          </w:p>
        </w:tc>
      </w:tr>
      <w:tr w:rsidR="00416BAA" w:rsidRPr="00C81852" w14:paraId="58B54FB1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EF1957B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65005477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520 Amino sugar and nucleotide sugar metabolism - Laccaria bicolor (43)</w:t>
            </w:r>
          </w:p>
        </w:tc>
      </w:tr>
      <w:tr w:rsidR="00416BAA" w:rsidRPr="00C81852" w14:paraId="7D52F868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EBF19CF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444DF23D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500 Starch and sucrose metabolism - Laccaria bicolor (37)</w:t>
            </w:r>
          </w:p>
        </w:tc>
      </w:tr>
      <w:tr w:rsidR="00416BAA" w:rsidRPr="00C81852" w14:paraId="18573FF4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3109D59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F714B01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010 Glycolysis / Gluconeogenesis - Laccaria bicolor (35)</w:t>
            </w:r>
          </w:p>
        </w:tc>
      </w:tr>
      <w:tr w:rsidR="00416BAA" w:rsidRPr="00C81852" w14:paraId="221939A5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63D3E44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68AB39C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270 Cysteine and methionine metabolism - Laccaria bicolor (34)</w:t>
            </w:r>
          </w:p>
        </w:tc>
      </w:tr>
      <w:tr w:rsidR="00416BAA" w:rsidRPr="00C81852" w14:paraId="0485F5DF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CC53DD7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75E24535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620 Pyruvate metabolism - Laccaria bicolor (32)</w:t>
            </w:r>
          </w:p>
        </w:tc>
      </w:tr>
      <w:tr w:rsidR="00416BAA" w:rsidRPr="00C81852" w14:paraId="655777B6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23629FB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12F53DFB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564 Glycerophospholipid metabolism - Laccaria bicolor (31)</w:t>
            </w:r>
          </w:p>
        </w:tc>
      </w:tr>
      <w:tr w:rsidR="00416BAA" w:rsidRPr="00C81852" w14:paraId="04797EA2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7985D6D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B451668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240 Pyrimidine metabolism - Laccaria bicolor (29)</w:t>
            </w:r>
          </w:p>
        </w:tc>
      </w:tr>
      <w:tr w:rsidR="00416BAA" w:rsidRPr="00C81852" w14:paraId="04E8B5BD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3FBC114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2C2AE6E5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bc00250 Alanine, aspartate and glutamate metabolism - Laccaria bicolor (29)</w:t>
            </w:r>
          </w:p>
        </w:tc>
      </w:tr>
      <w:tr w:rsidR="00416BAA" w:rsidRPr="00C81852" w14:paraId="0FC14FEA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E90BF44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420688F7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C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  <w:lang w:val="es-EC"/>
              </w:rPr>
              <w:t>lbc00970 Aminoacyl-tRNA biosynthesis - Laccaria bicolor (29)</w:t>
            </w:r>
          </w:p>
        </w:tc>
      </w:tr>
      <w:tr w:rsidR="00416BAA" w:rsidRPr="00C81852" w14:paraId="19C6E370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62371DE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18D40B6C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561 Glycerolipid metabolism - Laccaria bicolor (28)</w:t>
            </w:r>
          </w:p>
        </w:tc>
      </w:tr>
      <w:tr w:rsidR="00416BAA" w:rsidRPr="00C81852" w14:paraId="144308D2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E0FF1D0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44BCA642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280 Valine, leucine and isoleucine degradation - Laccaria bicolor (27)</w:t>
            </w:r>
          </w:p>
        </w:tc>
      </w:tr>
      <w:tr w:rsidR="00416BAA" w:rsidRPr="00C81852" w14:paraId="220E3693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AB627C5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69209558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480 Glutathione metabolism - Laccaria bicolor (27)</w:t>
            </w:r>
          </w:p>
        </w:tc>
      </w:tr>
      <w:tr w:rsidR="00416BAA" w:rsidRPr="00C81852" w14:paraId="144FF97B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6506492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252EED3D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1210 2-Oxocarboxylic acid metabolism - Laccaria bicolor (27)</w:t>
            </w:r>
          </w:p>
        </w:tc>
      </w:tr>
      <w:tr w:rsidR="00416BAA" w:rsidRPr="00C81852" w14:paraId="2F423EB6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B229FA0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A52A2F4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260 Glycine, serine and threonine metabolism - Laccaria bicolor (25)</w:t>
            </w:r>
          </w:p>
        </w:tc>
      </w:tr>
      <w:tr w:rsidR="00416BAA" w:rsidRPr="00C81852" w14:paraId="3F658A64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B6C9E51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310246DE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020 Citrate cycle (TCA cycle) - Laccaria bicolor (24)</w:t>
            </w:r>
          </w:p>
        </w:tc>
      </w:tr>
      <w:tr w:rsidR="00416BAA" w:rsidRPr="00C81852" w14:paraId="3398DC5D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57AECB4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47D78F14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bc00330 Arginine and proline metabolism - Laccaria bicolor (23)</w:t>
            </w:r>
          </w:p>
        </w:tc>
      </w:tr>
      <w:tr w:rsidR="00416BAA" w:rsidRPr="00C81852" w14:paraId="018F4C22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A4ABD6C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70517F58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4146 Peroxisome - Laccaria bicolor (23)</w:t>
            </w:r>
          </w:p>
        </w:tc>
      </w:tr>
      <w:tr w:rsidR="00416BAA" w:rsidRPr="00C81852" w14:paraId="2C793DD5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1685CE3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4BC05492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030 Pentose phosphate pathway - Laccaria bicolor (22)</w:t>
            </w:r>
          </w:p>
        </w:tc>
      </w:tr>
      <w:tr w:rsidR="00416BAA" w:rsidRPr="00C81852" w14:paraId="1EF1DB29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245D139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0B783E11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071 Fatty acid degradation - Laccaria bicolor (22)</w:t>
            </w:r>
          </w:p>
        </w:tc>
      </w:tr>
      <w:tr w:rsidR="00416BAA" w:rsidRPr="00C81852" w14:paraId="42837A0E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F716439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7C1EBE9D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380 Tryptophan metabolism - Laccaria bicolor (21)</w:t>
            </w:r>
          </w:p>
        </w:tc>
      </w:tr>
      <w:tr w:rsidR="00416BAA" w:rsidRPr="00C81852" w14:paraId="5053DBC6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8EE5004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798076A0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562 Inositol phosphate metabolism - Laccaria bicolor (21)</w:t>
            </w:r>
          </w:p>
        </w:tc>
      </w:tr>
      <w:tr w:rsidR="00416BAA" w:rsidRPr="00C81852" w14:paraId="2C0AE876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C231A50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29B551AB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630 Glyoxylate and dicarboxylate metabolism - Laccaria bicolor (21)</w:t>
            </w:r>
          </w:p>
        </w:tc>
      </w:tr>
      <w:tr w:rsidR="00416BAA" w:rsidRPr="00C81852" w14:paraId="5D8C3275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984BA74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33F1C7D6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051 Fructose and mannose metabolism - Laccaria bicolor (18)</w:t>
            </w:r>
          </w:p>
        </w:tc>
      </w:tr>
      <w:tr w:rsidR="00416BAA" w:rsidRPr="00C81852" w14:paraId="77F8795B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678AAE9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3E41A8E0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310 Lysine degradation - Laccaria bicolor (18)</w:t>
            </w:r>
          </w:p>
        </w:tc>
      </w:tr>
      <w:tr w:rsidR="00416BAA" w:rsidRPr="00C81852" w14:paraId="60D1244D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2548C0D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08D8917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770 Pantothenate and CoA biosynthesis - Laccaria bicolor (17)</w:t>
            </w:r>
          </w:p>
        </w:tc>
      </w:tr>
      <w:tr w:rsidR="00416BAA" w:rsidRPr="00C81852" w14:paraId="5CEB8548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26A7BDB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31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A1E7140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bc00220 Arginine biosynthesis - Laccaria bicolor (16)</w:t>
            </w:r>
          </w:p>
        </w:tc>
      </w:tr>
      <w:tr w:rsidR="00416BAA" w:rsidRPr="00C81852" w14:paraId="5EDBBD83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264FD9C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07623D71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3050 Proteasome - Laccaria bicolor (16)</w:t>
            </w:r>
          </w:p>
        </w:tc>
      </w:tr>
      <w:tr w:rsidR="00416BAA" w:rsidRPr="00C81852" w14:paraId="13001753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F0243E6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04F3AB52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1212 Fatty acid metabolism - Laccaria bicolor (15)</w:t>
            </w:r>
          </w:p>
        </w:tc>
      </w:tr>
      <w:tr w:rsidR="00416BAA" w:rsidRPr="00C81852" w14:paraId="6DA23B8B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58B76EA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25DA57B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3410 Base excision repair - Laccaria bicolor (15)</w:t>
            </w:r>
          </w:p>
        </w:tc>
      </w:tr>
      <w:tr w:rsidR="00416BAA" w:rsidRPr="00C81852" w14:paraId="41CA6090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3D337DD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912D035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4070 Phosphatidylinositol signaling system - Laccaria bicolor (15)</w:t>
            </w:r>
          </w:p>
        </w:tc>
      </w:tr>
      <w:tr w:rsidR="00416BAA" w:rsidRPr="00C81852" w14:paraId="5BD6A1DF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BE74FF4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43F2FCBC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040 Pentose and glucuronate interconversions - Laccaria bicolor (14)</w:t>
            </w:r>
          </w:p>
        </w:tc>
      </w:tr>
      <w:tr w:rsidR="00416BAA" w:rsidRPr="00C81852" w14:paraId="0EFC38DE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40CBF3A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0810FE66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C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  <w:lang w:val="es-EC"/>
              </w:rPr>
              <w:t>lbc00340 Histidine metabolism - Laccaria bicolor (14)</w:t>
            </w:r>
          </w:p>
        </w:tc>
      </w:tr>
      <w:tr w:rsidR="00416BAA" w:rsidRPr="00C81852" w14:paraId="41B85E1A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D1E5DC2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10FFD5C3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350 Tyrosine metabolism - Laccaria bicolor (14)</w:t>
            </w:r>
          </w:p>
        </w:tc>
      </w:tr>
      <w:tr w:rsidR="00416BAA" w:rsidRPr="00C81852" w14:paraId="03B7339B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8FED121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42A9B5FB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410 beta-Alanine metabolism - Laccaria bicolor (14)</w:t>
            </w:r>
          </w:p>
        </w:tc>
      </w:tr>
      <w:tr w:rsidR="00416BAA" w:rsidRPr="00C81852" w14:paraId="3EE187C1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643777C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054B900A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680 Methane metabolism - Laccaria bicolor (14)</w:t>
            </w:r>
          </w:p>
        </w:tc>
      </w:tr>
      <w:tr w:rsidR="00416BAA" w:rsidRPr="00C81852" w14:paraId="6B9217CB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D21D2D3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45A1CF14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053 Ascorbate and aldarate metabolism - Laccaria bicolor (13)</w:t>
            </w:r>
          </w:p>
        </w:tc>
      </w:tr>
      <w:tr w:rsidR="00416BAA" w:rsidRPr="00C81852" w14:paraId="4A442F80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EA7A54E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607D842A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C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  <w:lang w:val="es-EC"/>
              </w:rPr>
              <w:t>lbc00640 Propanoate metabolism - Laccaria bicolor (13)</w:t>
            </w:r>
          </w:p>
        </w:tc>
      </w:tr>
      <w:tr w:rsidR="00416BAA" w:rsidRPr="00C81852" w14:paraId="32D9EDB7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4DF1F16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6EB863CF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3030 DNA replication - Laccaria bicolor (13)</w:t>
            </w:r>
          </w:p>
        </w:tc>
      </w:tr>
      <w:tr w:rsidR="00416BAA" w:rsidRPr="00C81852" w14:paraId="665DA3E8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D816683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1846920C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400 Phenylalanine, tyrosine and tryptophan biosynthesis - Laccaria bicolor (12)</w:t>
            </w:r>
          </w:p>
        </w:tc>
      </w:tr>
      <w:tr w:rsidR="00416BAA" w:rsidRPr="00C81852" w14:paraId="08CF2359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165FB69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306AB5D9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510 N-Glycan biosynthesis - Laccaria bicolor (12)</w:t>
            </w:r>
          </w:p>
        </w:tc>
      </w:tr>
      <w:tr w:rsidR="00416BAA" w:rsidRPr="00C81852" w14:paraId="1F5693E6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D8BB4D3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43A4AB90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600 Sphingolipid metabolism - Laccaria bicolor (12)</w:t>
            </w:r>
          </w:p>
        </w:tc>
      </w:tr>
      <w:tr w:rsidR="00416BAA" w:rsidRPr="00C81852" w14:paraId="651DA79C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7749733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2ED965A8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C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  <w:lang w:val="es-EC"/>
              </w:rPr>
              <w:t>lbc00650 Butanoate metabolism - Laccaria bicolor (12)</w:t>
            </w:r>
          </w:p>
        </w:tc>
      </w:tr>
      <w:tr w:rsidR="00416BAA" w:rsidRPr="00C81852" w14:paraId="3C850EF5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DB3F3BF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3B9ACBB1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860 Porphyrin and chlorophyll metabolism - Laccaria bicolor (12)</w:t>
            </w:r>
          </w:p>
        </w:tc>
      </w:tr>
      <w:tr w:rsidR="00416BAA" w:rsidRPr="00C81852" w14:paraId="17634B82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79B95AF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06CA3BC3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920 Sulfur metabolism - Laccaria bicolor (12)</w:t>
            </w:r>
          </w:p>
        </w:tc>
      </w:tr>
      <w:tr w:rsidR="00416BAA" w:rsidRPr="00C81852" w14:paraId="42523166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7547F62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FA7C58A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4138 Autophagy - yeast - Laccaria bicolor (12)</w:t>
            </w:r>
          </w:p>
        </w:tc>
      </w:tr>
      <w:tr w:rsidR="00416BAA" w:rsidRPr="00C81852" w14:paraId="39B36291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63DEFF7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712BD5BB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300 Lysine biosynthesis - Laccaria bicolor (11)</w:t>
            </w:r>
          </w:p>
        </w:tc>
      </w:tr>
      <w:tr w:rsidR="00416BAA" w:rsidRPr="00C81852" w14:paraId="58784EB2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1D9236D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7230E2C3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760 Nicotinate and nicotinamide metabolism - Laccaria bicolor (11)</w:t>
            </w:r>
          </w:p>
        </w:tc>
      </w:tr>
      <w:tr w:rsidR="00416BAA" w:rsidRPr="00C81852" w14:paraId="3674B0F2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A6FE63F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1E0C1B9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052 Galactose metabolism - Laccaria bicolor (10)</w:t>
            </w:r>
          </w:p>
        </w:tc>
      </w:tr>
      <w:tr w:rsidR="00416BAA" w:rsidRPr="00C81852" w14:paraId="6175CE44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5B50C7B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7DAC98FB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670 One carbon pool by folate - Laccaria bicolor (10)</w:t>
            </w:r>
          </w:p>
        </w:tc>
      </w:tr>
      <w:tr w:rsidR="00416BAA" w:rsidRPr="00C81852" w14:paraId="1776FB6C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F76F4EB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119EE2FF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4011 MAPK signaling pathway - yeast - Laccaria bicolor (10)</w:t>
            </w:r>
          </w:p>
        </w:tc>
      </w:tr>
      <w:tr w:rsidR="00416BAA" w:rsidRPr="00C81852" w14:paraId="0809A0A6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A982D35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4B0B3553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740 Riboflavin metabolism - Laccaria bicolor (9)</w:t>
            </w:r>
          </w:p>
        </w:tc>
      </w:tr>
      <w:tr w:rsidR="00416BAA" w:rsidRPr="00C81852" w14:paraId="2373ED50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464BE91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7EFBEB4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130 Ubiquinone and other terpenoid-quinone biosynthesis - Laccaria bicolor (8)</w:t>
            </w:r>
          </w:p>
        </w:tc>
      </w:tr>
      <w:tr w:rsidR="00416BAA" w:rsidRPr="00C81852" w14:paraId="4CAB8818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163DB73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EE685E5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360 Phenylalanine metabolism - Laccaria bicolor (8)</w:t>
            </w:r>
          </w:p>
        </w:tc>
      </w:tr>
      <w:tr w:rsidR="00416BAA" w:rsidRPr="00C81852" w14:paraId="7C03588C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B90DBC1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2F4B6F8E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450 Selenocompound metabolism - Laccaria bicolor (8)</w:t>
            </w:r>
          </w:p>
        </w:tc>
      </w:tr>
      <w:tr w:rsidR="00416BAA" w:rsidRPr="00C81852" w14:paraId="3C2BDE0B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768FB61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01809048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900 Terpenoid backbone biosynthesis - Laccaria bicolor (8)</w:t>
            </w:r>
          </w:p>
        </w:tc>
      </w:tr>
      <w:tr w:rsidR="00416BAA" w:rsidRPr="00C81852" w14:paraId="24353876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9F21533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7243C96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bc00910 Nitrogen metabolism - Laccaria bicolor (8)</w:t>
            </w:r>
          </w:p>
        </w:tc>
      </w:tr>
      <w:tr w:rsidR="00416BAA" w:rsidRPr="00C81852" w14:paraId="5485268D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8C3C4E9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7965E167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3008 Ribosome biogenesis in eukaryotes - Laccaria bicolor (8)</w:t>
            </w:r>
          </w:p>
        </w:tc>
      </w:tr>
      <w:tr w:rsidR="00416BAA" w:rsidRPr="00C81852" w14:paraId="1417C611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324CC10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63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05B53751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3015 mRNA surveillance pathway - Laccaria bicolor (8)</w:t>
            </w:r>
          </w:p>
        </w:tc>
      </w:tr>
      <w:tr w:rsidR="00416BAA" w:rsidRPr="00C81852" w14:paraId="22EC4D27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F163105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41638B85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4113 Meiosis - yeast - Laccaria bicolor (8)</w:t>
            </w:r>
          </w:p>
        </w:tc>
      </w:tr>
      <w:tr w:rsidR="00416BAA" w:rsidRPr="00C81852" w14:paraId="2A32EF9B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E5890DB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06BA0A89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061 Fatty acid biosynthesis - Laccaria bicolor (7)</w:t>
            </w:r>
          </w:p>
        </w:tc>
      </w:tr>
      <w:tr w:rsidR="00416BAA" w:rsidRPr="00C81852" w14:paraId="5CFA87A8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F1ECBDF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B801D8D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290 Valine, leucine and isoleucine biosynthesis - Laccaria bicolor (7)</w:t>
            </w:r>
          </w:p>
        </w:tc>
      </w:tr>
      <w:tr w:rsidR="00416BAA" w:rsidRPr="00C81852" w14:paraId="15BD59A6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2332548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4F29E830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430 Taurine and hypotaurine metabolism - Laccaria bicolor (7)</w:t>
            </w:r>
          </w:p>
        </w:tc>
      </w:tr>
      <w:tr w:rsidR="00416BAA" w:rsidRPr="00C81852" w14:paraId="3BCAF539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C24F17A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0508353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460 Cyanoamino acid metabolism - Laccaria bicolor (7)</w:t>
            </w:r>
          </w:p>
        </w:tc>
      </w:tr>
      <w:tr w:rsidR="00416BAA" w:rsidRPr="00C81852" w14:paraId="54C0A762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42E5F06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320068C9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513 Various types of N-glycan biosynthesis - Laccaria bicolor (7)</w:t>
            </w:r>
          </w:p>
        </w:tc>
      </w:tr>
      <w:tr w:rsidR="00416BAA" w:rsidRPr="00C81852" w14:paraId="78965B07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DE23590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6A2DC2C8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730 Thiamine metabolism - Laccaria bicolor (7)</w:t>
            </w:r>
          </w:p>
        </w:tc>
      </w:tr>
      <w:tr w:rsidR="00416BAA" w:rsidRPr="00C81852" w14:paraId="1D61B96B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B2F1CB8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196D9E61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3013 RNA transport - Laccaria bicolor (7)</w:t>
            </w:r>
          </w:p>
        </w:tc>
      </w:tr>
      <w:tr w:rsidR="00416BAA" w:rsidRPr="00C81852" w14:paraId="485C4E9D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91310F7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7B7EBE6D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C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  <w:lang w:val="es-EC"/>
              </w:rPr>
              <w:t>lbc03018 RNA degradation - Laccaria bicolor (7)</w:t>
            </w:r>
          </w:p>
        </w:tc>
      </w:tr>
      <w:tr w:rsidR="00416BAA" w:rsidRPr="00C81852" w14:paraId="577974CF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840AFFC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04AC0CF3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4139 Mitophagy - yeast - Laccaria bicolor (7)</w:t>
            </w:r>
          </w:p>
        </w:tc>
      </w:tr>
      <w:tr w:rsidR="00416BAA" w:rsidRPr="00C81852" w14:paraId="7F11B6FC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982FB52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60F055A0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100 Steroid biosynthesis - Laccaria bicolor (6)</w:t>
            </w:r>
          </w:p>
        </w:tc>
      </w:tr>
      <w:tr w:rsidR="00416BAA" w:rsidRPr="00C81852" w14:paraId="3B8B11C5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5A5D5E9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260C28EF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511 Other glycan degradation - Laccaria bicolor (6)</w:t>
            </w:r>
          </w:p>
        </w:tc>
      </w:tr>
      <w:tr w:rsidR="00416BAA" w:rsidRPr="00C81852" w14:paraId="51BA7FE8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1358E34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E9D4059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780 Biotin metabolism - Laccaria bicolor (6)</w:t>
            </w:r>
          </w:p>
        </w:tc>
      </w:tr>
      <w:tr w:rsidR="00416BAA" w:rsidRPr="00C81852" w14:paraId="4F51971D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AC9BE7F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289DF876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790 Folate biosynthesis - Laccaria bicolor (6)</w:t>
            </w:r>
          </w:p>
        </w:tc>
      </w:tr>
      <w:tr w:rsidR="00416BAA" w:rsidRPr="00C81852" w14:paraId="7359AD2E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81F21FC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2D6769FC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3420 Nucleotide excision repair - Laccaria bicolor (6)</w:t>
            </w:r>
          </w:p>
        </w:tc>
      </w:tr>
      <w:tr w:rsidR="00416BAA" w:rsidRPr="00C81852" w14:paraId="6D0A9605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255A63C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3AD7349F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1040 Biosynthesis of unsaturated fatty acids - Laccaria bicolor (5)</w:t>
            </w:r>
          </w:p>
        </w:tc>
      </w:tr>
      <w:tr w:rsidR="00416BAA" w:rsidRPr="00C81852" w14:paraId="35A9BF71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A2A2AFD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4EBFF869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C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  <w:lang w:val="es-EC"/>
              </w:rPr>
              <w:t>lbc03020 RNA polymerase - Laccaria bicolor (5)</w:t>
            </w:r>
          </w:p>
        </w:tc>
      </w:tr>
      <w:tr w:rsidR="00416BAA" w:rsidRPr="00C81852" w14:paraId="299380C5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C223016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69B9442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4111 Cell cycle - yeast - Laccaria bicolor (5)</w:t>
            </w:r>
          </w:p>
        </w:tc>
      </w:tr>
      <w:tr w:rsidR="00416BAA" w:rsidRPr="00C81852" w14:paraId="0090A9D9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ABFC269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4991FC80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4141 Protein processing in endoplasmic reticulum - Laccaria bicolor (5)</w:t>
            </w:r>
          </w:p>
        </w:tc>
      </w:tr>
      <w:tr w:rsidR="00416BAA" w:rsidRPr="00C81852" w14:paraId="57270EF5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8D09A29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05B6F6CF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4144 Endocytosis - Laccaria bicolor (5)</w:t>
            </w:r>
          </w:p>
        </w:tc>
      </w:tr>
      <w:tr w:rsidR="00416BAA" w:rsidRPr="00C81852" w14:paraId="0C8A9019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075A9D8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0D0178F9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190 Oxidative phosphorylation - Laccaria bicolor (4)</w:t>
            </w:r>
          </w:p>
        </w:tc>
      </w:tr>
      <w:tr w:rsidR="00416BAA" w:rsidRPr="00C81852" w14:paraId="0F987F3C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AC6C5EE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76A413CC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C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  <w:lang w:val="es-EC"/>
              </w:rPr>
              <w:t>lbc00261 Monobactam biosynthesis - Laccaria bicolor (4)</w:t>
            </w:r>
          </w:p>
        </w:tc>
      </w:tr>
      <w:tr w:rsidR="00416BAA" w:rsidRPr="00C81852" w14:paraId="60F7ADF6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855D9AA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408C49CA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592 alpha-Linolenic acid metabolism - Laccaria bicolor (4)</w:t>
            </w:r>
          </w:p>
        </w:tc>
      </w:tr>
      <w:tr w:rsidR="00416BAA" w:rsidRPr="00C81852" w14:paraId="670BB312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8D99F92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6FCB5869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C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  <w:lang w:val="es-EC"/>
              </w:rPr>
              <w:t>lbc00750 Vitamin B6 metabolism - Laccaria bicolor (4)</w:t>
            </w:r>
          </w:p>
        </w:tc>
      </w:tr>
      <w:tr w:rsidR="00416BAA" w:rsidRPr="00C81852" w14:paraId="7423C9AB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6E1AE5A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AEA935A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3450 Non-homologous end-joining - Laccaria bicolor (4)</w:t>
            </w:r>
          </w:p>
        </w:tc>
      </w:tr>
      <w:tr w:rsidR="00416BAA" w:rsidRPr="00C81852" w14:paraId="4128B820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BFCAD7E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479884BA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062 Fatty acid elongation - Laccaria bicolor (3)</w:t>
            </w:r>
          </w:p>
        </w:tc>
      </w:tr>
      <w:tr w:rsidR="00416BAA" w:rsidRPr="00C81852" w14:paraId="149E73A6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22C7452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0E775FAF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072 Synthesis and degradation of ketone bodies - Laccaria bicolor (3)</w:t>
            </w:r>
          </w:p>
        </w:tc>
      </w:tr>
      <w:tr w:rsidR="00416BAA" w:rsidRPr="00C81852" w14:paraId="19D59D97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DC76E30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06DAFAD6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514 Other types of O-glycan biosynthesis - Laccaria bicolor (3)</w:t>
            </w:r>
          </w:p>
        </w:tc>
      </w:tr>
      <w:tr w:rsidR="00416BAA" w:rsidRPr="00C81852" w14:paraId="10FB90EF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30B6606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755C88C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515 Mannose type O-glycan biosynthesis - Laccaria bicolor (3)</w:t>
            </w:r>
          </w:p>
        </w:tc>
      </w:tr>
      <w:tr w:rsidR="00416BAA" w:rsidRPr="00C81852" w14:paraId="4A8819D8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DF3CDC9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2D2A4AE6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565 Ether lipid metabolism - Laccaria bicolor (3)</w:t>
            </w:r>
          </w:p>
        </w:tc>
      </w:tr>
      <w:tr w:rsidR="00416BAA" w:rsidRPr="00C81852" w14:paraId="66954F6D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2544776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6466B75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590 Arachidonic acid metabolism - Laccaria bicolor (3)</w:t>
            </w:r>
          </w:p>
        </w:tc>
      </w:tr>
      <w:tr w:rsidR="00416BAA" w:rsidRPr="00C81852" w14:paraId="59B72870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9150655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95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06A0966B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3040 Spliceosome - Laccaria bicolor (3)</w:t>
            </w:r>
          </w:p>
        </w:tc>
      </w:tr>
      <w:tr w:rsidR="00416BAA" w:rsidRPr="00C81852" w14:paraId="6B7306E0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29738E9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E6F35E2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3430 Mismatch repair - Laccaria bicolor (3)</w:t>
            </w:r>
          </w:p>
        </w:tc>
      </w:tr>
      <w:tr w:rsidR="00416BAA" w:rsidRPr="00C81852" w14:paraId="21FDA606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6DBAF2B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24DBDEC3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332 Carbapenem biosynthesis - Laccaria bicolor (2)</w:t>
            </w:r>
          </w:p>
        </w:tc>
      </w:tr>
      <w:tr w:rsidR="00416BAA" w:rsidRPr="00C81852" w14:paraId="6299C482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AD6FD16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44B804B7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603 Glycosphingolipid biosynthesis - globo and isoglobo series - Laccaria bicolor (2)</w:t>
            </w:r>
          </w:p>
        </w:tc>
      </w:tr>
      <w:tr w:rsidR="00416BAA" w:rsidRPr="00C81852" w14:paraId="06DE8AC8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0149BDF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71ACA262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3060 Protein export - Laccaria bicolor (2)</w:t>
            </w:r>
          </w:p>
        </w:tc>
      </w:tr>
      <w:tr w:rsidR="00416BAA" w:rsidRPr="00C81852" w14:paraId="3BD8EF43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27ED3D4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76913631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4136 Autophagy - other - Laccaria bicolor (2)</w:t>
            </w:r>
          </w:p>
        </w:tc>
      </w:tr>
      <w:tr w:rsidR="00416BAA" w:rsidRPr="00C81852" w14:paraId="15E00944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C5FA1C1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4BCD165F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531 Glycosaminoglycan degradation - Laccaria bicolor (1)</w:t>
            </w:r>
          </w:p>
        </w:tc>
      </w:tr>
      <w:tr w:rsidR="00416BAA" w:rsidRPr="00C81852" w14:paraId="69839359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ED02582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223BC1B9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563 Glycosylphosphatidylinositol (GPI)-anchor biosynthesis - Laccaria bicolor (1)</w:t>
            </w:r>
          </w:p>
        </w:tc>
      </w:tr>
      <w:tr w:rsidR="00416BAA" w:rsidRPr="00C81852" w14:paraId="02010E54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7B89F8F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00CE362D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604 Glycosphingolipid biosynthesis - ganglio series - Laccaria bicolor (1)</w:t>
            </w:r>
          </w:p>
        </w:tc>
      </w:tr>
      <w:tr w:rsidR="00416BAA" w:rsidRPr="00C81852" w14:paraId="633B43D9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D8F65E9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0145863B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0660 C5-Branched dibasic acid metabolism - Laccaria bicolor (1)</w:t>
            </w:r>
          </w:p>
        </w:tc>
      </w:tr>
      <w:tr w:rsidR="00416BAA" w:rsidRPr="00C81852" w14:paraId="4213E9F8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3A6C16F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F57B051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3440 Homologous recombination - Laccaria bicolor (1)</w:t>
            </w:r>
          </w:p>
        </w:tc>
      </w:tr>
      <w:tr w:rsidR="00416BAA" w:rsidRPr="00C81852" w14:paraId="5FDC3501" w14:textId="77777777" w:rsidTr="00C81852">
        <w:trPr>
          <w:trHeight w:val="286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103A112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5346D813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4120 Ubiquitin mediated proteolysis - Laccaria bicolor (1)</w:t>
            </w:r>
          </w:p>
        </w:tc>
      </w:tr>
      <w:tr w:rsidR="00416BAA" w:rsidRPr="00C81852" w14:paraId="1D4F6D18" w14:textId="77777777" w:rsidTr="00C81852">
        <w:trPr>
          <w:trHeight w:val="271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DEA5AFB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309" w:type="dxa"/>
            <w:shd w:val="clear" w:color="auto" w:fill="auto"/>
            <w:noWrap/>
            <w:vAlign w:val="center"/>
            <w:hideMark/>
          </w:tcPr>
          <w:p w14:paraId="42B10D13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4122 Sulfur relay system - Laccaria bicolor (1)</w:t>
            </w:r>
          </w:p>
        </w:tc>
      </w:tr>
      <w:tr w:rsidR="00416BAA" w:rsidRPr="00C81852" w14:paraId="65DE69F5" w14:textId="77777777" w:rsidTr="00C81852">
        <w:trPr>
          <w:trHeight w:val="286"/>
        </w:trPr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E75F" w14:textId="77777777" w:rsidR="00416BAA" w:rsidRPr="00C81852" w:rsidRDefault="00416BAA" w:rsidP="00971945">
            <w:pPr>
              <w:spacing w:beforeLines="20" w:before="48" w:afterLines="20" w:after="48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DD16" w14:textId="77777777" w:rsidR="00416BAA" w:rsidRPr="00C81852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18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c04145 Phagosome - Laccaria bicolor (1)</w:t>
            </w:r>
          </w:p>
        </w:tc>
      </w:tr>
    </w:tbl>
    <w:p w14:paraId="6356F038" w14:textId="77777777" w:rsidR="00416BAA" w:rsidRPr="00C16925" w:rsidRDefault="00416BAA" w:rsidP="00416BAA">
      <w:pPr>
        <w:spacing w:after="0"/>
        <w:rPr>
          <w:rFonts w:ascii="Arial" w:hAnsi="Arial" w:cs="Arial"/>
          <w:b/>
          <w:color w:val="000000" w:themeColor="text1"/>
          <w:sz w:val="16"/>
          <w:szCs w:val="16"/>
        </w:rPr>
      </w:pPr>
    </w:p>
    <w:sectPr w:rsidR="00416BAA" w:rsidRPr="00C16925" w:rsidSect="004065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E5FF0" w14:textId="77777777" w:rsidR="009A632A" w:rsidRDefault="009A632A">
      <w:pPr>
        <w:spacing w:after="0" w:line="240" w:lineRule="auto"/>
      </w:pPr>
      <w:r>
        <w:separator/>
      </w:r>
    </w:p>
  </w:endnote>
  <w:endnote w:type="continuationSeparator" w:id="0">
    <w:p w14:paraId="0522CEE9" w14:textId="77777777" w:rsidR="009A632A" w:rsidRDefault="009A63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A6951" w14:textId="77777777" w:rsidR="009A632A" w:rsidRDefault="009A632A">
      <w:pPr>
        <w:spacing w:after="0" w:line="240" w:lineRule="auto"/>
      </w:pPr>
      <w:r>
        <w:separator/>
      </w:r>
    </w:p>
  </w:footnote>
  <w:footnote w:type="continuationSeparator" w:id="0">
    <w:p w14:paraId="5CC37A44" w14:textId="77777777" w:rsidR="009A632A" w:rsidRDefault="009A63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23B55"/>
    <w:multiLevelType w:val="hybridMultilevel"/>
    <w:tmpl w:val="987C5A82"/>
    <w:lvl w:ilvl="0" w:tplc="7ADA9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005FCF"/>
    <w:multiLevelType w:val="hybridMultilevel"/>
    <w:tmpl w:val="03C2A180"/>
    <w:lvl w:ilvl="0" w:tplc="5EBA601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9C6DC1"/>
    <w:multiLevelType w:val="hybridMultilevel"/>
    <w:tmpl w:val="2D927F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0715FB"/>
    <w:multiLevelType w:val="hybridMultilevel"/>
    <w:tmpl w:val="987C5A82"/>
    <w:lvl w:ilvl="0" w:tplc="7ADA9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3CC23B7"/>
    <w:multiLevelType w:val="hybridMultilevel"/>
    <w:tmpl w:val="EA3C8C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5F61DE"/>
    <w:multiLevelType w:val="hybridMultilevel"/>
    <w:tmpl w:val="FD1CA4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0D108E"/>
    <w:multiLevelType w:val="hybridMultilevel"/>
    <w:tmpl w:val="987C5A82"/>
    <w:lvl w:ilvl="0" w:tplc="7ADA9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87867EF"/>
    <w:multiLevelType w:val="hybridMultilevel"/>
    <w:tmpl w:val="03FC1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74750C"/>
    <w:multiLevelType w:val="hybridMultilevel"/>
    <w:tmpl w:val="B6520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2D689D"/>
    <w:multiLevelType w:val="hybridMultilevel"/>
    <w:tmpl w:val="EDC8B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700183"/>
    <w:multiLevelType w:val="hybridMultilevel"/>
    <w:tmpl w:val="083A0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1A66D9"/>
    <w:multiLevelType w:val="hybridMultilevel"/>
    <w:tmpl w:val="C298E7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A1E454D"/>
    <w:multiLevelType w:val="hybridMultilevel"/>
    <w:tmpl w:val="63D8AE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0B35287"/>
    <w:multiLevelType w:val="hybridMultilevel"/>
    <w:tmpl w:val="87E03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2D2121"/>
    <w:multiLevelType w:val="hybridMultilevel"/>
    <w:tmpl w:val="4E7677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DC84458"/>
    <w:multiLevelType w:val="hybridMultilevel"/>
    <w:tmpl w:val="1CFC5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4133D6"/>
    <w:multiLevelType w:val="hybridMultilevel"/>
    <w:tmpl w:val="400A20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4371A4B"/>
    <w:multiLevelType w:val="hybridMultilevel"/>
    <w:tmpl w:val="C6AA12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7FC213B"/>
    <w:multiLevelType w:val="hybridMultilevel"/>
    <w:tmpl w:val="878C92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C6E20D0"/>
    <w:multiLevelType w:val="hybridMultilevel"/>
    <w:tmpl w:val="B6520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FE7580"/>
    <w:multiLevelType w:val="hybridMultilevel"/>
    <w:tmpl w:val="F384CFD4"/>
    <w:lvl w:ilvl="0" w:tplc="DCD43F2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8A329E"/>
    <w:multiLevelType w:val="hybridMultilevel"/>
    <w:tmpl w:val="1CFC5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387B8C"/>
    <w:multiLevelType w:val="hybridMultilevel"/>
    <w:tmpl w:val="5DC266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9"/>
  </w:num>
  <w:num w:numId="4">
    <w:abstractNumId w:val="1"/>
  </w:num>
  <w:num w:numId="5">
    <w:abstractNumId w:val="9"/>
  </w:num>
  <w:num w:numId="6">
    <w:abstractNumId w:val="8"/>
  </w:num>
  <w:num w:numId="7">
    <w:abstractNumId w:val="14"/>
  </w:num>
  <w:num w:numId="8">
    <w:abstractNumId w:val="7"/>
  </w:num>
  <w:num w:numId="9">
    <w:abstractNumId w:val="21"/>
  </w:num>
  <w:num w:numId="10">
    <w:abstractNumId w:val="6"/>
  </w:num>
  <w:num w:numId="11">
    <w:abstractNumId w:val="11"/>
  </w:num>
  <w:num w:numId="12">
    <w:abstractNumId w:val="4"/>
  </w:num>
  <w:num w:numId="13">
    <w:abstractNumId w:val="15"/>
  </w:num>
  <w:num w:numId="14">
    <w:abstractNumId w:val="2"/>
  </w:num>
  <w:num w:numId="15">
    <w:abstractNumId w:val="20"/>
  </w:num>
  <w:num w:numId="16">
    <w:abstractNumId w:val="0"/>
  </w:num>
  <w:num w:numId="17">
    <w:abstractNumId w:val="3"/>
  </w:num>
  <w:num w:numId="18">
    <w:abstractNumId w:val="22"/>
  </w:num>
  <w:num w:numId="19">
    <w:abstractNumId w:val="5"/>
  </w:num>
  <w:num w:numId="20">
    <w:abstractNumId w:val="18"/>
  </w:num>
  <w:num w:numId="21">
    <w:abstractNumId w:val="10"/>
  </w:num>
  <w:num w:numId="22">
    <w:abstractNumId w:val="17"/>
  </w:num>
  <w:num w:numId="23">
    <w:abstractNumId w:val="16"/>
  </w:num>
  <w:num w:numId="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84"/>
    <w:rsid w:val="00011EDD"/>
    <w:rsid w:val="00014887"/>
    <w:rsid w:val="00017EB5"/>
    <w:rsid w:val="0002124A"/>
    <w:rsid w:val="0002157E"/>
    <w:rsid w:val="00022026"/>
    <w:rsid w:val="00032E61"/>
    <w:rsid w:val="0004317D"/>
    <w:rsid w:val="0007592B"/>
    <w:rsid w:val="00085688"/>
    <w:rsid w:val="00090E6C"/>
    <w:rsid w:val="00095259"/>
    <w:rsid w:val="000B2CD9"/>
    <w:rsid w:val="000B620D"/>
    <w:rsid w:val="000D3A13"/>
    <w:rsid w:val="000F1DF6"/>
    <w:rsid w:val="000F6AA2"/>
    <w:rsid w:val="001233B0"/>
    <w:rsid w:val="00141A9A"/>
    <w:rsid w:val="001533C2"/>
    <w:rsid w:val="00163232"/>
    <w:rsid w:val="00163820"/>
    <w:rsid w:val="00164DAB"/>
    <w:rsid w:val="00172C93"/>
    <w:rsid w:val="001A0FF6"/>
    <w:rsid w:val="001A1B79"/>
    <w:rsid w:val="001A3996"/>
    <w:rsid w:val="001B7F75"/>
    <w:rsid w:val="001D75A7"/>
    <w:rsid w:val="001F4C70"/>
    <w:rsid w:val="00202C6A"/>
    <w:rsid w:val="002100F4"/>
    <w:rsid w:val="0021124F"/>
    <w:rsid w:val="00214A57"/>
    <w:rsid w:val="00226658"/>
    <w:rsid w:val="00231571"/>
    <w:rsid w:val="00232BBD"/>
    <w:rsid w:val="00235A73"/>
    <w:rsid w:val="00237A06"/>
    <w:rsid w:val="002432A4"/>
    <w:rsid w:val="00245A07"/>
    <w:rsid w:val="002479C1"/>
    <w:rsid w:val="00255C4D"/>
    <w:rsid w:val="002573F0"/>
    <w:rsid w:val="00257891"/>
    <w:rsid w:val="002845CE"/>
    <w:rsid w:val="00285E97"/>
    <w:rsid w:val="00292C6A"/>
    <w:rsid w:val="00292F68"/>
    <w:rsid w:val="002C7098"/>
    <w:rsid w:val="002D3572"/>
    <w:rsid w:val="002E46B9"/>
    <w:rsid w:val="002F39BB"/>
    <w:rsid w:val="002F74E7"/>
    <w:rsid w:val="00312D16"/>
    <w:rsid w:val="00321806"/>
    <w:rsid w:val="003229BB"/>
    <w:rsid w:val="003273DF"/>
    <w:rsid w:val="00332AF2"/>
    <w:rsid w:val="00347184"/>
    <w:rsid w:val="003B2E05"/>
    <w:rsid w:val="003B3CD8"/>
    <w:rsid w:val="003B548A"/>
    <w:rsid w:val="003B6B84"/>
    <w:rsid w:val="003D05A9"/>
    <w:rsid w:val="003D657E"/>
    <w:rsid w:val="003D777E"/>
    <w:rsid w:val="003E7688"/>
    <w:rsid w:val="003F0B9F"/>
    <w:rsid w:val="004010B2"/>
    <w:rsid w:val="004065D9"/>
    <w:rsid w:val="00413B33"/>
    <w:rsid w:val="0041627E"/>
    <w:rsid w:val="00416BAA"/>
    <w:rsid w:val="0043547E"/>
    <w:rsid w:val="00436F50"/>
    <w:rsid w:val="00445F6B"/>
    <w:rsid w:val="00446187"/>
    <w:rsid w:val="00450216"/>
    <w:rsid w:val="00457280"/>
    <w:rsid w:val="00460C02"/>
    <w:rsid w:val="004720A8"/>
    <w:rsid w:val="004B0D82"/>
    <w:rsid w:val="004B3FA5"/>
    <w:rsid w:val="004C4E99"/>
    <w:rsid w:val="004D063F"/>
    <w:rsid w:val="004D2570"/>
    <w:rsid w:val="004F0059"/>
    <w:rsid w:val="004F4391"/>
    <w:rsid w:val="00504525"/>
    <w:rsid w:val="005243EC"/>
    <w:rsid w:val="005476A0"/>
    <w:rsid w:val="00561115"/>
    <w:rsid w:val="00562E34"/>
    <w:rsid w:val="0056455A"/>
    <w:rsid w:val="00565FEE"/>
    <w:rsid w:val="005661F6"/>
    <w:rsid w:val="005A6986"/>
    <w:rsid w:val="005B34CF"/>
    <w:rsid w:val="005C3D90"/>
    <w:rsid w:val="005C499D"/>
    <w:rsid w:val="005C74D8"/>
    <w:rsid w:val="005E3CB7"/>
    <w:rsid w:val="005F395E"/>
    <w:rsid w:val="0061345B"/>
    <w:rsid w:val="006166F4"/>
    <w:rsid w:val="006704C6"/>
    <w:rsid w:val="006721D6"/>
    <w:rsid w:val="006A117E"/>
    <w:rsid w:val="006A4092"/>
    <w:rsid w:val="006A7829"/>
    <w:rsid w:val="006B4E8B"/>
    <w:rsid w:val="006B6507"/>
    <w:rsid w:val="006B7D57"/>
    <w:rsid w:val="006C4643"/>
    <w:rsid w:val="006C62F6"/>
    <w:rsid w:val="006D3412"/>
    <w:rsid w:val="006D4BCE"/>
    <w:rsid w:val="00705618"/>
    <w:rsid w:val="007208E6"/>
    <w:rsid w:val="007240A9"/>
    <w:rsid w:val="007267AE"/>
    <w:rsid w:val="0072742F"/>
    <w:rsid w:val="00732B84"/>
    <w:rsid w:val="007446E9"/>
    <w:rsid w:val="00745782"/>
    <w:rsid w:val="00773DB2"/>
    <w:rsid w:val="00777AFC"/>
    <w:rsid w:val="007949E7"/>
    <w:rsid w:val="007A16AD"/>
    <w:rsid w:val="007A37E1"/>
    <w:rsid w:val="007A743D"/>
    <w:rsid w:val="007B6DD5"/>
    <w:rsid w:val="007C1AE1"/>
    <w:rsid w:val="007E62EE"/>
    <w:rsid w:val="007E725B"/>
    <w:rsid w:val="007F1A7D"/>
    <w:rsid w:val="007F6DD2"/>
    <w:rsid w:val="007F79EA"/>
    <w:rsid w:val="008226F2"/>
    <w:rsid w:val="0083360C"/>
    <w:rsid w:val="00840569"/>
    <w:rsid w:val="00855ED6"/>
    <w:rsid w:val="00856D44"/>
    <w:rsid w:val="00856ECE"/>
    <w:rsid w:val="008749B4"/>
    <w:rsid w:val="008756C5"/>
    <w:rsid w:val="00877402"/>
    <w:rsid w:val="00885466"/>
    <w:rsid w:val="00886CEE"/>
    <w:rsid w:val="008966C0"/>
    <w:rsid w:val="008B0BE9"/>
    <w:rsid w:val="008B7DB9"/>
    <w:rsid w:val="008C1B14"/>
    <w:rsid w:val="008D0865"/>
    <w:rsid w:val="008D3730"/>
    <w:rsid w:val="008F34E9"/>
    <w:rsid w:val="008F4D77"/>
    <w:rsid w:val="00900001"/>
    <w:rsid w:val="009243C9"/>
    <w:rsid w:val="0094357D"/>
    <w:rsid w:val="009454FD"/>
    <w:rsid w:val="0095312F"/>
    <w:rsid w:val="0095546C"/>
    <w:rsid w:val="00956975"/>
    <w:rsid w:val="00960914"/>
    <w:rsid w:val="009633A0"/>
    <w:rsid w:val="0096374C"/>
    <w:rsid w:val="00967405"/>
    <w:rsid w:val="00971945"/>
    <w:rsid w:val="0098453D"/>
    <w:rsid w:val="00997675"/>
    <w:rsid w:val="009A11B4"/>
    <w:rsid w:val="009A632A"/>
    <w:rsid w:val="009B276E"/>
    <w:rsid w:val="009B5B70"/>
    <w:rsid w:val="009C08B7"/>
    <w:rsid w:val="009C4A19"/>
    <w:rsid w:val="009D315B"/>
    <w:rsid w:val="009F6AF3"/>
    <w:rsid w:val="00A009BA"/>
    <w:rsid w:val="00A35996"/>
    <w:rsid w:val="00A43A46"/>
    <w:rsid w:val="00A57DAE"/>
    <w:rsid w:val="00A72D7F"/>
    <w:rsid w:val="00A83008"/>
    <w:rsid w:val="00A93B4C"/>
    <w:rsid w:val="00A94863"/>
    <w:rsid w:val="00AA5447"/>
    <w:rsid w:val="00AB4A89"/>
    <w:rsid w:val="00AB59BC"/>
    <w:rsid w:val="00AB7A88"/>
    <w:rsid w:val="00AC378A"/>
    <w:rsid w:val="00AC6F48"/>
    <w:rsid w:val="00AD3774"/>
    <w:rsid w:val="00AD7D94"/>
    <w:rsid w:val="00AD7EE1"/>
    <w:rsid w:val="00AE0350"/>
    <w:rsid w:val="00AF0BB4"/>
    <w:rsid w:val="00AF5B6F"/>
    <w:rsid w:val="00B000CE"/>
    <w:rsid w:val="00B10869"/>
    <w:rsid w:val="00B15998"/>
    <w:rsid w:val="00B2183E"/>
    <w:rsid w:val="00B30D82"/>
    <w:rsid w:val="00B310F5"/>
    <w:rsid w:val="00B47B42"/>
    <w:rsid w:val="00B53DEC"/>
    <w:rsid w:val="00B5602E"/>
    <w:rsid w:val="00B84A0C"/>
    <w:rsid w:val="00BA1309"/>
    <w:rsid w:val="00BA2F1F"/>
    <w:rsid w:val="00BA595D"/>
    <w:rsid w:val="00BA6C74"/>
    <w:rsid w:val="00BB3949"/>
    <w:rsid w:val="00BB5C64"/>
    <w:rsid w:val="00BB6602"/>
    <w:rsid w:val="00BC15D1"/>
    <w:rsid w:val="00BC5A3C"/>
    <w:rsid w:val="00BC6140"/>
    <w:rsid w:val="00BC7246"/>
    <w:rsid w:val="00BD08F4"/>
    <w:rsid w:val="00BE11D9"/>
    <w:rsid w:val="00C06226"/>
    <w:rsid w:val="00C07C8C"/>
    <w:rsid w:val="00C11B9B"/>
    <w:rsid w:val="00C16925"/>
    <w:rsid w:val="00C278A1"/>
    <w:rsid w:val="00C336FF"/>
    <w:rsid w:val="00C364FF"/>
    <w:rsid w:val="00C42498"/>
    <w:rsid w:val="00C4351F"/>
    <w:rsid w:val="00C57F63"/>
    <w:rsid w:val="00C622C3"/>
    <w:rsid w:val="00C81852"/>
    <w:rsid w:val="00C93B5F"/>
    <w:rsid w:val="00C95A57"/>
    <w:rsid w:val="00CA6496"/>
    <w:rsid w:val="00CB1DB9"/>
    <w:rsid w:val="00CB373A"/>
    <w:rsid w:val="00CD6E82"/>
    <w:rsid w:val="00CD7B91"/>
    <w:rsid w:val="00CE798B"/>
    <w:rsid w:val="00CF238F"/>
    <w:rsid w:val="00D00A47"/>
    <w:rsid w:val="00D02781"/>
    <w:rsid w:val="00D028CE"/>
    <w:rsid w:val="00D06A22"/>
    <w:rsid w:val="00D10EE3"/>
    <w:rsid w:val="00D11213"/>
    <w:rsid w:val="00D127FA"/>
    <w:rsid w:val="00D1417D"/>
    <w:rsid w:val="00D20D3A"/>
    <w:rsid w:val="00D31DA3"/>
    <w:rsid w:val="00D359F5"/>
    <w:rsid w:val="00D52400"/>
    <w:rsid w:val="00D5741F"/>
    <w:rsid w:val="00D6185C"/>
    <w:rsid w:val="00D705C4"/>
    <w:rsid w:val="00D86F89"/>
    <w:rsid w:val="00DA69EF"/>
    <w:rsid w:val="00DC0650"/>
    <w:rsid w:val="00DF156B"/>
    <w:rsid w:val="00DF16A4"/>
    <w:rsid w:val="00DF6CCC"/>
    <w:rsid w:val="00DF6CF2"/>
    <w:rsid w:val="00E066B6"/>
    <w:rsid w:val="00E319F6"/>
    <w:rsid w:val="00E3251C"/>
    <w:rsid w:val="00E36A86"/>
    <w:rsid w:val="00E5049E"/>
    <w:rsid w:val="00E524D2"/>
    <w:rsid w:val="00E86288"/>
    <w:rsid w:val="00E952BA"/>
    <w:rsid w:val="00E95A8C"/>
    <w:rsid w:val="00EA32F7"/>
    <w:rsid w:val="00ED344A"/>
    <w:rsid w:val="00EF1D23"/>
    <w:rsid w:val="00EF4FBE"/>
    <w:rsid w:val="00F0428C"/>
    <w:rsid w:val="00F221A2"/>
    <w:rsid w:val="00F23FC7"/>
    <w:rsid w:val="00F26C8B"/>
    <w:rsid w:val="00F35485"/>
    <w:rsid w:val="00F470E7"/>
    <w:rsid w:val="00F53370"/>
    <w:rsid w:val="00F72564"/>
    <w:rsid w:val="00F85321"/>
    <w:rsid w:val="00F8593F"/>
    <w:rsid w:val="00FA75CF"/>
    <w:rsid w:val="00FB41FF"/>
    <w:rsid w:val="00FC4986"/>
    <w:rsid w:val="00FC674C"/>
    <w:rsid w:val="00FD22A1"/>
    <w:rsid w:val="00FD58B6"/>
    <w:rsid w:val="00FE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A9EB94"/>
  <w15:chartTrackingRefBased/>
  <w15:docId w15:val="{81B874AA-3077-44E7-BA21-2C19F5576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72D7F"/>
  </w:style>
  <w:style w:type="paragraph" w:styleId="Header">
    <w:name w:val="header"/>
    <w:basedOn w:val="Normal"/>
    <w:link w:val="HeaderChar"/>
    <w:uiPriority w:val="99"/>
    <w:unhideWhenUsed/>
    <w:rsid w:val="00A72D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D7F"/>
  </w:style>
  <w:style w:type="paragraph" w:styleId="Footer">
    <w:name w:val="footer"/>
    <w:basedOn w:val="Normal"/>
    <w:link w:val="FooterChar"/>
    <w:uiPriority w:val="99"/>
    <w:unhideWhenUsed/>
    <w:rsid w:val="00A72D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D7F"/>
  </w:style>
  <w:style w:type="character" w:styleId="PlaceholderText">
    <w:name w:val="Placeholder Text"/>
    <w:basedOn w:val="DefaultParagraphFont"/>
    <w:uiPriority w:val="99"/>
    <w:semiHidden/>
    <w:rsid w:val="00A72D7F"/>
    <w:rPr>
      <w:color w:val="808080"/>
    </w:rPr>
  </w:style>
  <w:style w:type="paragraph" w:styleId="NoSpacing">
    <w:name w:val="No Spacing"/>
    <w:uiPriority w:val="1"/>
    <w:qFormat/>
    <w:rsid w:val="00A72D7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72D7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2D7F"/>
    <w:rPr>
      <w:color w:val="0563C1" w:themeColor="hyperlink"/>
      <w:u w:val="single"/>
    </w:rPr>
  </w:style>
  <w:style w:type="character" w:customStyle="1" w:styleId="e24kjd">
    <w:name w:val="e24kjd"/>
    <w:basedOn w:val="DefaultParagraphFont"/>
    <w:rsid w:val="00A72D7F"/>
  </w:style>
  <w:style w:type="table" w:customStyle="1" w:styleId="ListTable6Colorful1">
    <w:name w:val="List Table 6 Colorful1"/>
    <w:basedOn w:val="TableNormal"/>
    <w:uiPriority w:val="51"/>
    <w:rsid w:val="00A72D7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A72D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72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2D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D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D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D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D7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72D7F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2D7F"/>
    <w:rPr>
      <w:color w:val="605E5C"/>
      <w:shd w:val="clear" w:color="auto" w:fill="E1DFDD"/>
    </w:rPr>
  </w:style>
  <w:style w:type="paragraph" w:customStyle="1" w:styleId="Style1">
    <w:name w:val="Style1"/>
    <w:basedOn w:val="Normal"/>
    <w:link w:val="Style1Char"/>
    <w:qFormat/>
    <w:rsid w:val="00A72D7F"/>
    <w:pPr>
      <w:spacing w:line="360" w:lineRule="auto"/>
      <w:jc w:val="both"/>
    </w:pPr>
    <w:rPr>
      <w:rFonts w:cstheme="minorHAnsi"/>
      <w:i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A72D7F"/>
    <w:rPr>
      <w:rFonts w:cstheme="minorHAnsi"/>
      <w:i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2D7F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A72D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-Accent3">
    <w:name w:val="List Table 2 Accent 3"/>
    <w:basedOn w:val="TableNormal"/>
    <w:uiPriority w:val="47"/>
    <w:rsid w:val="00A72D7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A72D7F"/>
    <w:rPr>
      <w:i/>
      <w:iCs/>
    </w:rPr>
  </w:style>
  <w:style w:type="character" w:customStyle="1" w:styleId="st">
    <w:name w:val="st"/>
    <w:basedOn w:val="DefaultParagraphFont"/>
    <w:rsid w:val="00A72D7F"/>
  </w:style>
  <w:style w:type="table" w:styleId="TableGrid">
    <w:name w:val="Table Grid"/>
    <w:basedOn w:val="TableNormal"/>
    <w:uiPriority w:val="39"/>
    <w:rsid w:val="00A72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br">
    <w:name w:val="nobr"/>
    <w:basedOn w:val="DefaultParagraphFont"/>
    <w:rsid w:val="00A72D7F"/>
  </w:style>
  <w:style w:type="character" w:styleId="FollowedHyperlink">
    <w:name w:val="FollowedHyperlink"/>
    <w:basedOn w:val="DefaultParagraphFont"/>
    <w:uiPriority w:val="99"/>
    <w:semiHidden/>
    <w:unhideWhenUsed/>
    <w:rsid w:val="00A72D7F"/>
    <w:rPr>
      <w:color w:val="954F72" w:themeColor="followedHyperlink"/>
      <w:u w:val="single"/>
    </w:rPr>
  </w:style>
  <w:style w:type="character" w:customStyle="1" w:styleId="figpopup-sensitive-area">
    <w:name w:val="figpopup-sensitive-area"/>
    <w:basedOn w:val="DefaultParagraphFont"/>
    <w:rsid w:val="00A72D7F"/>
  </w:style>
  <w:style w:type="character" w:styleId="UnresolvedMention">
    <w:name w:val="Unresolved Mention"/>
    <w:basedOn w:val="DefaultParagraphFont"/>
    <w:uiPriority w:val="99"/>
    <w:semiHidden/>
    <w:unhideWhenUsed/>
    <w:rsid w:val="00D141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9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2DEB10-9ABE-4B66-9830-B8EC34B10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7</Words>
  <Characters>591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riveraperez1</dc:creator>
  <cp:keywords/>
  <dc:description/>
  <cp:lastModifiedBy>Rivera Pérez, Carmen Alicia</cp:lastModifiedBy>
  <cp:revision>4</cp:revision>
  <cp:lastPrinted>2021-07-22T18:40:00Z</cp:lastPrinted>
  <dcterms:created xsi:type="dcterms:W3CDTF">2021-11-06T18:29:00Z</dcterms:created>
  <dcterms:modified xsi:type="dcterms:W3CDTF">2021-11-06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8543890-e64a-3aed-99aa-c1b3cf49a471</vt:lpwstr>
  </property>
  <property fmtid="{D5CDD505-2E9C-101B-9397-08002B2CF9AE}" pid="24" name="Mendeley Citation Style_1">
    <vt:lpwstr>http://www.zotero.org/styles/msystems</vt:lpwstr>
  </property>
</Properties>
</file>